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CC122" w14:textId="31A569B9" w:rsidR="00F13382" w:rsidRDefault="00F13382" w:rsidP="00FF145A">
      <w:pPr>
        <w:tabs>
          <w:tab w:val="left" w:pos="360"/>
          <w:tab w:val="left" w:pos="12960"/>
          <w:tab w:val="left" w:pos="13140"/>
        </w:tabs>
        <w:ind w:left="-270" w:right="-90"/>
        <w:rPr>
          <w:b/>
          <w:sz w:val="20"/>
        </w:rPr>
      </w:pPr>
    </w:p>
    <w:p w14:paraId="4429F112" w14:textId="77777777" w:rsidR="00F13382" w:rsidRDefault="00F13382" w:rsidP="00FF145A">
      <w:pPr>
        <w:tabs>
          <w:tab w:val="left" w:pos="360"/>
          <w:tab w:val="left" w:pos="12960"/>
          <w:tab w:val="left" w:pos="13140"/>
        </w:tabs>
        <w:ind w:left="-270" w:right="-90"/>
        <w:rPr>
          <w:b/>
          <w:sz w:val="20"/>
        </w:rPr>
      </w:pPr>
    </w:p>
    <w:p w14:paraId="3D0A22E1" w14:textId="75417403" w:rsidR="00FF145A" w:rsidRDefault="0077730A" w:rsidP="00FF145A">
      <w:pPr>
        <w:tabs>
          <w:tab w:val="left" w:pos="360"/>
          <w:tab w:val="left" w:pos="12960"/>
          <w:tab w:val="left" w:pos="13140"/>
        </w:tabs>
        <w:ind w:left="-270" w:right="-90"/>
        <w:rPr>
          <w:sz w:val="20"/>
        </w:rPr>
      </w:pPr>
      <w:r>
        <w:rPr>
          <w:b/>
          <w:sz w:val="20"/>
        </w:rPr>
        <w:t>Table</w:t>
      </w:r>
      <w:r w:rsidR="00FC3BB3">
        <w:rPr>
          <w:b/>
          <w:sz w:val="20"/>
        </w:rPr>
        <w:t xml:space="preserve"> </w:t>
      </w:r>
      <w:r w:rsidR="000B6043">
        <w:rPr>
          <w:b/>
          <w:sz w:val="20"/>
        </w:rPr>
        <w:t>A</w:t>
      </w:r>
      <w:r w:rsidR="00FF145A" w:rsidRPr="009A4999">
        <w:rPr>
          <w:b/>
          <w:sz w:val="20"/>
        </w:rPr>
        <w:t>.</w:t>
      </w:r>
      <w:r w:rsidR="00FF145A" w:rsidRPr="009A4999">
        <w:rPr>
          <w:sz w:val="20"/>
        </w:rPr>
        <w:t xml:space="preserve"> </w:t>
      </w:r>
      <w:r w:rsidR="00FF145A">
        <w:rPr>
          <w:sz w:val="20"/>
        </w:rPr>
        <w:t>Baseline associa</w:t>
      </w:r>
      <w:r>
        <w:rPr>
          <w:sz w:val="20"/>
        </w:rPr>
        <w:t>tions of serum 25(OH</w:t>
      </w:r>
      <w:proofErr w:type="gramStart"/>
      <w:r>
        <w:rPr>
          <w:sz w:val="20"/>
        </w:rPr>
        <w:t>)</w:t>
      </w:r>
      <w:r w:rsidR="00FF145A">
        <w:rPr>
          <w:sz w:val="20"/>
        </w:rPr>
        <w:t>D</w:t>
      </w:r>
      <w:proofErr w:type="gramEnd"/>
      <w:r w:rsidR="00FF145A">
        <w:rPr>
          <w:sz w:val="20"/>
        </w:rPr>
        <w:t xml:space="preserve"> and </w:t>
      </w:r>
      <w:r w:rsidR="000D46DB">
        <w:rPr>
          <w:sz w:val="20"/>
        </w:rPr>
        <w:t>5-methylcytosine</w:t>
      </w:r>
      <w:r w:rsidR="00FF145A">
        <w:rPr>
          <w:sz w:val="20"/>
        </w:rPr>
        <w:t xml:space="preserve"> with composition of le</w:t>
      </w:r>
      <w:r w:rsidR="00326EAB">
        <w:rPr>
          <w:sz w:val="20"/>
        </w:rPr>
        <w:t>ukocytes</w:t>
      </w:r>
      <w:r w:rsidR="000D46DB">
        <w:rPr>
          <w:sz w:val="20"/>
        </w:rPr>
        <w:t xml:space="preserve"> in all participants</w:t>
      </w:r>
      <w:r w:rsidR="00FF145A" w:rsidRPr="00517103">
        <w:rPr>
          <w:sz w:val="20"/>
          <w:vertAlign w:val="superscript"/>
        </w:rPr>
        <w:t>*</w:t>
      </w:r>
      <w:r w:rsidR="00FF145A">
        <w:rPr>
          <w:sz w:val="20"/>
        </w:rPr>
        <w:t xml:space="preserve"> </w:t>
      </w:r>
    </w:p>
    <w:p w14:paraId="7A186EB9" w14:textId="77777777" w:rsidR="003C14ED" w:rsidRPr="009A4999" w:rsidRDefault="003C14ED" w:rsidP="00FF145A">
      <w:pPr>
        <w:tabs>
          <w:tab w:val="left" w:pos="360"/>
          <w:tab w:val="left" w:pos="12960"/>
          <w:tab w:val="left" w:pos="13140"/>
        </w:tabs>
        <w:ind w:left="-270" w:right="-90"/>
        <w:rPr>
          <w:sz w:val="20"/>
        </w:rPr>
      </w:pPr>
    </w:p>
    <w:tbl>
      <w:tblPr>
        <w:tblW w:w="9537" w:type="dxa"/>
        <w:tblInd w:w="-162" w:type="dxa"/>
        <w:tblBorders>
          <w:top w:val="double" w:sz="4" w:space="0" w:color="auto"/>
          <w:bottom w:val="double" w:sz="4" w:space="0" w:color="auto"/>
        </w:tblBorders>
        <w:tblLook w:val="00A0" w:firstRow="1" w:lastRow="0" w:firstColumn="1" w:lastColumn="0" w:noHBand="0" w:noVBand="0"/>
      </w:tblPr>
      <w:tblGrid>
        <w:gridCol w:w="3700"/>
        <w:gridCol w:w="1386"/>
        <w:gridCol w:w="1385"/>
        <w:gridCol w:w="1565"/>
        <w:gridCol w:w="1204"/>
        <w:gridCol w:w="297"/>
      </w:tblGrid>
      <w:tr w:rsidR="00180B08" w14:paraId="1A87CD82" w14:textId="77777777" w:rsidTr="00717112">
        <w:trPr>
          <w:trHeight w:val="732"/>
        </w:trPr>
        <w:tc>
          <w:tcPr>
            <w:tcW w:w="3700" w:type="dxa"/>
            <w:tcBorders>
              <w:top w:val="single" w:sz="4" w:space="0" w:color="auto"/>
              <w:bottom w:val="nil"/>
            </w:tcBorders>
          </w:tcPr>
          <w:p w14:paraId="217E445A" w14:textId="77777777" w:rsidR="00180B08" w:rsidRPr="00143199" w:rsidRDefault="00180B08" w:rsidP="0098098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  <w:p w14:paraId="0410F077" w14:textId="7C3E9709" w:rsidR="00180B08" w:rsidRPr="00143199" w:rsidRDefault="00180B08" w:rsidP="0098098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i/>
                <w:color w:val="000000"/>
                <w:sz w:val="20"/>
                <w:szCs w:val="56"/>
              </w:rPr>
            </w:pPr>
            <w:r>
              <w:rPr>
                <w:rFonts w:ascii="Times" w:hAnsi="Times"/>
                <w:noProof/>
                <w:sz w:val="22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00965703" wp14:editId="1572AFB5">
                      <wp:simplePos x="0" y="0"/>
                      <wp:positionH relativeFrom="column">
                        <wp:posOffset>2211705</wp:posOffset>
                      </wp:positionH>
                      <wp:positionV relativeFrom="paragraph">
                        <wp:posOffset>3810</wp:posOffset>
                      </wp:positionV>
                      <wp:extent cx="3771900" cy="293370"/>
                      <wp:effectExtent l="0" t="0" r="0" b="11430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71900" cy="293370"/>
                                <a:chOff x="-17766" y="34033"/>
                                <a:chExt cx="2926701" cy="293754"/>
                              </a:xfrm>
                            </wpg:grpSpPr>
                            <wps:wsp>
                              <wps:cNvPr id="7" name="Text Box 10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68425" y="34036"/>
                                  <a:ext cx="1540510" cy="2937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99394BB" w14:textId="5E85305B" w:rsidR="00180B08" w:rsidRPr="00C47A0D" w:rsidRDefault="00FF145A" w:rsidP="0098098D">
                                    <w:pPr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Baseline</w:t>
                                    </w:r>
                                    <w:r w:rsidR="00180B08">
                                      <w:rPr>
                                        <w:sz w:val="20"/>
                                      </w:rPr>
                                      <w:t xml:space="preserve"> </w:t>
                                    </w:r>
                                    <w:r w:rsidR="004D390E">
                                      <w:rPr>
                                        <w:sz w:val="20"/>
                                      </w:rPr>
                                      <w:t>%</w:t>
                                    </w:r>
                                    <w:r w:rsidR="00180B08">
                                      <w:rPr>
                                        <w:sz w:val="20"/>
                                      </w:rPr>
                                      <w:t>5-m</w:t>
                                    </w:r>
                                    <w:r w:rsidR="004D390E">
                                      <w:rPr>
                                        <w:sz w:val="20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Text Box 12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7766" y="34033"/>
                                  <a:ext cx="1485900" cy="2876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D23C9C4" w14:textId="760F1E61" w:rsidR="00180B08" w:rsidRPr="00517103" w:rsidRDefault="00FF145A" w:rsidP="00C47A0D">
                                    <w:pPr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Baseline</w:t>
                                    </w:r>
                                    <w:r w:rsidR="00180B08">
                                      <w:rPr>
                                        <w:sz w:val="20"/>
                                      </w:rPr>
                                      <w:t xml:space="preserve"> 25(OH)D</w:t>
                                    </w:r>
                                  </w:p>
                                  <w:p w14:paraId="11004503" w14:textId="77777777" w:rsidR="00180B08" w:rsidRPr="00246D35" w:rsidRDefault="00180B08" w:rsidP="00C47A0D">
                                    <w:pPr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" o:spid="_x0000_s1026" style="position:absolute;margin-left:174.15pt;margin-top:.3pt;width:297pt;height:23.1pt;z-index:251719680;mso-width-relative:margin;mso-height-relative:margin" coordorigin="-177,340" coordsize="29267,2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08" o:spid="_x0000_s1027" type="#_x0000_t202" style="position:absolute;left:13684;top:340;width:15405;height:2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<v:textbox>
                          <w:txbxContent>
                            <w:p w14:paraId="799394BB" w14:textId="5E85305B" w:rsidR="00180B08" w:rsidRPr="00C47A0D" w:rsidRDefault="00FF145A" w:rsidP="0098098D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Baseline</w:t>
                              </w:r>
                              <w:r w:rsidR="00180B08"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="004D390E">
                                <w:rPr>
                                  <w:sz w:val="20"/>
                                </w:rPr>
                                <w:t>%</w:t>
                              </w:r>
                              <w:r w:rsidR="00180B08">
                                <w:rPr>
                                  <w:sz w:val="20"/>
                                </w:rPr>
                                <w:t>5-m</w:t>
                              </w:r>
                              <w:r w:rsidR="004D390E">
                                <w:rPr>
                                  <w:sz w:val="20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shape id="Text Box 122" o:spid="_x0000_s1028" type="#_x0000_t202" style="position:absolute;left:-177;top:340;width:14858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    <v:textbox>
                          <w:txbxContent>
                            <w:p w14:paraId="6D23C9C4" w14:textId="760F1E61" w:rsidR="00180B08" w:rsidRPr="00517103" w:rsidRDefault="00FF145A" w:rsidP="00C47A0D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Baseline</w:t>
                              </w:r>
                              <w:r w:rsidR="00180B08">
                                <w:rPr>
                                  <w:sz w:val="20"/>
                                </w:rPr>
                                <w:t xml:space="preserve"> 25(OH)D</w:t>
                              </w:r>
                            </w:p>
                            <w:p w14:paraId="11004503" w14:textId="77777777" w:rsidR="00180B08" w:rsidRPr="00246D35" w:rsidRDefault="00180B08" w:rsidP="00C47A0D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18E5A873" w14:textId="77777777" w:rsidR="00180B08" w:rsidRPr="00143199" w:rsidRDefault="00180B08" w:rsidP="0098098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i/>
                <w:color w:val="000000"/>
                <w:sz w:val="20"/>
                <w:szCs w:val="56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14:paraId="343FB874" w14:textId="7BD38267" w:rsidR="00180B08" w:rsidRDefault="00180B08" w:rsidP="0098098D">
            <w:pPr>
              <w:rPr>
                <w:rFonts w:ascii="Times" w:hAnsi="Times"/>
                <w:noProof/>
                <w:sz w:val="22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2836DE15" w14:textId="56C9A3CC" w:rsidR="00180B08" w:rsidRDefault="00180B08" w:rsidP="0098098D">
            <w:pPr>
              <w:rPr>
                <w:rFonts w:ascii="Times" w:hAnsi="Times"/>
                <w:noProof/>
                <w:sz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vAlign w:val="center"/>
          </w:tcPr>
          <w:p w14:paraId="3D7C057D" w14:textId="3F869FAD" w:rsidR="00180B08" w:rsidRPr="008A771C" w:rsidRDefault="00180B08" w:rsidP="0098098D">
            <w:pPr>
              <w:rPr>
                <w:rFonts w:ascii="Times" w:hAnsi="Times"/>
                <w:sz w:val="20"/>
              </w:rPr>
            </w:pPr>
            <w:r>
              <w:rPr>
                <w:rFonts w:eastAsia="MS PGothic"/>
                <w:noProof/>
                <w:color w:val="000000"/>
                <w:sz w:val="20"/>
                <w:szCs w:val="5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88192B0" wp14:editId="5C90DF10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396240</wp:posOffset>
                      </wp:positionV>
                      <wp:extent cx="1270000" cy="0"/>
                      <wp:effectExtent l="11430" t="15240" r="26670" b="22860"/>
                      <wp:wrapNone/>
                      <wp:docPr id="1" name="AutoShap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0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r" b="b"/>
                                <a:pathLst/>
                              </a:cu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38100" dist="25400" dir="5400000" algn="ctr" rotWithShape="0">
                                        <a:srgbClr val="000000">
                                          <a:alpha val="35001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id="AutoShape 115" o:spid="_x0000_s1026" style="position:absolute;margin-left:13.9pt;margin-top:31.2pt;width:100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" strokecolor="#0d0d0d [3069]" strokeweight=".5pt">
                      <v:shadow opacity="22938f" mv:blur="38100f" offset="0,2pt"/>
                      <v:textbox inset=",7.2pt,,7.2pt"/>
                    </v:shape>
                  </w:pict>
                </mc:Fallback>
              </mc:AlternateContent>
            </w:r>
            <w:r w:rsidRPr="008A771C">
              <w:rPr>
                <w:rFonts w:ascii="Times" w:hAnsi="Times"/>
                <w:sz w:val="20"/>
              </w:rPr>
              <w:t xml:space="preserve">    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59EB71B6" w14:textId="5DB9FF9D" w:rsidR="00180B08" w:rsidRPr="008A771C" w:rsidRDefault="00180B08" w:rsidP="0098098D">
            <w:pPr>
              <w:jc w:val="center"/>
              <w:rPr>
                <w:rFonts w:ascii="Times" w:hAnsi="Times"/>
                <w:color w:val="000000"/>
                <w:sz w:val="20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14:paraId="38764323" w14:textId="40DD32F0" w:rsidR="00180B08" w:rsidRPr="008E1D42" w:rsidRDefault="00180B08" w:rsidP="0098098D">
            <w:pPr>
              <w:rPr>
                <w:b/>
                <w:noProof/>
                <w:sz w:val="20"/>
              </w:rPr>
            </w:pPr>
          </w:p>
        </w:tc>
      </w:tr>
      <w:tr w:rsidR="00180B08" w14:paraId="33B069BC" w14:textId="77777777" w:rsidTr="00717112">
        <w:trPr>
          <w:trHeight w:val="505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vAlign w:val="center"/>
          </w:tcPr>
          <w:p w14:paraId="66E3C2D3" w14:textId="77777777" w:rsidR="00180B08" w:rsidRDefault="00180B08" w:rsidP="009809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  <w:p w14:paraId="4AB6073F" w14:textId="77777777" w:rsidR="00180B08" w:rsidRPr="00143199" w:rsidRDefault="00180B08" w:rsidP="0098098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4B311175" w14:textId="6589C76F" w:rsidR="00180B08" w:rsidRPr="00FC4233" w:rsidRDefault="00180B08" w:rsidP="0098098D">
            <w:pPr>
              <w:jc w:val="center"/>
              <w:rPr>
                <w:i/>
                <w:sz w:val="20"/>
              </w:rPr>
            </w:pPr>
            <w:r w:rsidRPr="00FC4233">
              <w:rPr>
                <w:i/>
                <w:sz w:val="20"/>
              </w:rPr>
              <w:t>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03EE5EDC" w14:textId="71B4EB80" w:rsidR="00180B08" w:rsidRPr="00FC4233" w:rsidRDefault="00180B08" w:rsidP="0098098D">
            <w:pPr>
              <w:jc w:val="center"/>
              <w:rPr>
                <w:i/>
                <w:sz w:val="20"/>
              </w:rPr>
            </w:pPr>
            <w:r w:rsidRPr="00517103">
              <w:rPr>
                <w:i/>
                <w:color w:val="000000"/>
                <w:sz w:val="20"/>
              </w:rPr>
              <w:t>P</w:t>
            </w:r>
            <w:r w:rsidRPr="00FC4233">
              <w:rPr>
                <w:color w:val="000000"/>
                <w:sz w:val="20"/>
              </w:rPr>
              <w:t>-value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4440D99F" w14:textId="5BF29296" w:rsidR="00180B08" w:rsidRPr="00FC4233" w:rsidRDefault="00180B08" w:rsidP="0098098D">
            <w:pPr>
              <w:jc w:val="center"/>
              <w:rPr>
                <w:i/>
                <w:sz w:val="20"/>
              </w:rPr>
            </w:pPr>
            <w:r w:rsidRPr="00FC4233">
              <w:rPr>
                <w:i/>
                <w:sz w:val="20"/>
              </w:rPr>
              <w:t>r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06E98B85" w14:textId="097389BD" w:rsidR="00180B08" w:rsidRPr="00517103" w:rsidRDefault="00180B08" w:rsidP="0098098D">
            <w:pPr>
              <w:jc w:val="center"/>
              <w:rPr>
                <w:i/>
                <w:color w:val="000000"/>
                <w:sz w:val="20"/>
              </w:rPr>
            </w:pPr>
            <w:r w:rsidRPr="00517103">
              <w:rPr>
                <w:i/>
                <w:color w:val="000000"/>
                <w:sz w:val="20"/>
              </w:rPr>
              <w:t>P</w:t>
            </w:r>
            <w:r w:rsidRPr="00FC4233">
              <w:rPr>
                <w:color w:val="000000"/>
                <w:sz w:val="20"/>
              </w:rPr>
              <w:t>-value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489A303A" w14:textId="77777777" w:rsidR="00180B08" w:rsidRPr="00517103" w:rsidRDefault="00180B08" w:rsidP="0098098D">
            <w:pPr>
              <w:jc w:val="center"/>
              <w:rPr>
                <w:sz w:val="20"/>
              </w:rPr>
            </w:pPr>
          </w:p>
        </w:tc>
      </w:tr>
      <w:tr w:rsidR="004D390E" w14:paraId="4C1BCCB9" w14:textId="77777777" w:rsidTr="00717112">
        <w:trPr>
          <w:trHeight w:val="488"/>
        </w:trPr>
        <w:tc>
          <w:tcPr>
            <w:tcW w:w="3700" w:type="dxa"/>
            <w:tcBorders>
              <w:top w:val="nil"/>
              <w:bottom w:val="nil"/>
            </w:tcBorders>
          </w:tcPr>
          <w:p w14:paraId="1608970B" w14:textId="5A7A417D" w:rsidR="004D390E" w:rsidRDefault="002529B3" w:rsidP="00EB7C21">
            <w:pPr>
              <w:ind w:hanging="49"/>
              <w:rPr>
                <w:sz w:val="20"/>
                <w:lang w:bidi="x-none"/>
              </w:rPr>
            </w:pPr>
            <w:r w:rsidRPr="00C14A68">
              <w:rPr>
                <w:sz w:val="20"/>
                <w:lang w:bidi="x-none"/>
              </w:rPr>
              <w:t>% Neutrophils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297518B" w14:textId="1F2F2BCF" w:rsidR="004D390E" w:rsidRDefault="002529B3" w:rsidP="00FF145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04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62202573" w14:textId="6FB05E0B" w:rsidR="004D390E" w:rsidRDefault="002529B3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79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6499275" w14:textId="5C14AE87" w:rsidR="004D390E" w:rsidRDefault="002529B3" w:rsidP="00D27546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0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F8458A3" w14:textId="2078457D" w:rsidR="004D390E" w:rsidRDefault="002529B3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60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23493FA8" w14:textId="77777777" w:rsidR="004D390E" w:rsidRDefault="004D390E" w:rsidP="0098098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  <w:tr w:rsidR="004D390E" w14:paraId="65ED9A34" w14:textId="77777777" w:rsidTr="00107150">
        <w:trPr>
          <w:trHeight w:val="488"/>
        </w:trPr>
        <w:tc>
          <w:tcPr>
            <w:tcW w:w="3700" w:type="dxa"/>
            <w:tcBorders>
              <w:top w:val="nil"/>
              <w:bottom w:val="nil"/>
            </w:tcBorders>
          </w:tcPr>
          <w:p w14:paraId="306633D7" w14:textId="55462614" w:rsidR="004D390E" w:rsidRDefault="004D390E" w:rsidP="00EB7C21">
            <w:pPr>
              <w:ind w:hanging="49"/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% Lymphocytes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5BDF8264" w14:textId="7F2FB44A" w:rsidR="004D390E" w:rsidRDefault="004D390E" w:rsidP="00FF145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09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289A1484" w14:textId="642471B8" w:rsidR="004D390E" w:rsidRDefault="004D390E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51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A11CBCB" w14:textId="652B7CD4" w:rsidR="004D390E" w:rsidRDefault="004D390E" w:rsidP="00D27546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7C3FB4B" w14:textId="5060BAD0" w:rsidR="004D390E" w:rsidRDefault="004D390E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99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148C5034" w14:textId="77777777" w:rsidR="004D390E" w:rsidRDefault="004D390E" w:rsidP="0098098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  <w:tr w:rsidR="00D20FE3" w14:paraId="28B966C3" w14:textId="77777777" w:rsidTr="00107150">
        <w:trPr>
          <w:trHeight w:val="488"/>
        </w:trPr>
        <w:tc>
          <w:tcPr>
            <w:tcW w:w="3700" w:type="dxa"/>
            <w:tcBorders>
              <w:top w:val="nil"/>
              <w:bottom w:val="single" w:sz="4" w:space="0" w:color="auto"/>
            </w:tcBorders>
          </w:tcPr>
          <w:p w14:paraId="28A08082" w14:textId="0622600F" w:rsidR="00D20FE3" w:rsidRDefault="00D20FE3" w:rsidP="00EB7C21">
            <w:pPr>
              <w:ind w:hanging="49"/>
              <w:rPr>
                <w:sz w:val="20"/>
              </w:rPr>
            </w:pPr>
            <w:r>
              <w:rPr>
                <w:sz w:val="20"/>
                <w:lang w:bidi="x-none"/>
              </w:rPr>
              <w:t>% Monocytes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306EC2A2" w14:textId="0E7607B9" w:rsidR="00D20FE3" w:rsidRDefault="00EB32CA" w:rsidP="00FF145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19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42D9EAA" w14:textId="72E645E0" w:rsidR="00D20FE3" w:rsidRDefault="00FF145A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16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052CA31F" w14:textId="0F9BA944" w:rsidR="00D20FE3" w:rsidRDefault="00EB32CA" w:rsidP="00D27546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1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1C7A9B0E" w14:textId="333563EC" w:rsidR="00D20FE3" w:rsidRDefault="00FF145A" w:rsidP="00EB32CA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44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269B23CE" w14:textId="77777777" w:rsidR="00D20FE3" w:rsidRDefault="00D20FE3" w:rsidP="0098098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</w:tbl>
    <w:p w14:paraId="404887D8" w14:textId="77777777" w:rsidR="006F7D7A" w:rsidRDefault="006F7D7A" w:rsidP="00904F6B">
      <w:pPr>
        <w:tabs>
          <w:tab w:val="left" w:pos="6930"/>
        </w:tabs>
        <w:ind w:left="540" w:right="594"/>
      </w:pPr>
    </w:p>
    <w:p w14:paraId="58916E30" w14:textId="7A74581F" w:rsidR="00C47A0D" w:rsidRDefault="00517103" w:rsidP="00C47A0D">
      <w:pPr>
        <w:tabs>
          <w:tab w:val="left" w:pos="6930"/>
          <w:tab w:val="left" w:pos="13824"/>
        </w:tabs>
        <w:ind w:left="-270" w:right="54"/>
        <w:rPr>
          <w:sz w:val="20"/>
        </w:rPr>
      </w:pPr>
      <w:r>
        <w:rPr>
          <w:sz w:val="20"/>
        </w:rPr>
        <w:t>Abbreviations:</w:t>
      </w:r>
      <w:r w:rsidR="003070A7">
        <w:rPr>
          <w:sz w:val="20"/>
        </w:rPr>
        <w:t xml:space="preserve"> 25(OH</w:t>
      </w:r>
      <w:proofErr w:type="gramStart"/>
      <w:r w:rsidR="003070A7">
        <w:rPr>
          <w:sz w:val="20"/>
        </w:rPr>
        <w:t>)D</w:t>
      </w:r>
      <w:proofErr w:type="gramEnd"/>
      <w:r w:rsidR="003070A7">
        <w:rPr>
          <w:sz w:val="20"/>
        </w:rPr>
        <w:t>, 25-hydroxyvitamin D</w:t>
      </w:r>
      <w:r w:rsidR="00C47A0D">
        <w:rPr>
          <w:sz w:val="20"/>
        </w:rPr>
        <w:t xml:space="preserve">; </w:t>
      </w:r>
      <w:r w:rsidR="003C14ED">
        <w:rPr>
          <w:sz w:val="20"/>
        </w:rPr>
        <w:t>5-m</w:t>
      </w:r>
      <w:r w:rsidR="0030421C">
        <w:rPr>
          <w:sz w:val="20"/>
        </w:rPr>
        <w:t>C</w:t>
      </w:r>
      <w:r w:rsidR="003C14ED">
        <w:rPr>
          <w:sz w:val="20"/>
        </w:rPr>
        <w:t>, 5-</w:t>
      </w:r>
      <w:r w:rsidR="003070A7">
        <w:rPr>
          <w:sz w:val="20"/>
        </w:rPr>
        <w:t>methy</w:t>
      </w:r>
      <w:r w:rsidR="00E83FFC">
        <w:rPr>
          <w:sz w:val="20"/>
        </w:rPr>
        <w:t>l</w:t>
      </w:r>
      <w:r w:rsidR="003070A7">
        <w:rPr>
          <w:sz w:val="20"/>
        </w:rPr>
        <w:t>cytosine</w:t>
      </w:r>
      <w:r>
        <w:rPr>
          <w:sz w:val="20"/>
        </w:rPr>
        <w:t>.</w:t>
      </w:r>
    </w:p>
    <w:p w14:paraId="395978F1" w14:textId="15F077DC" w:rsidR="0098098D" w:rsidRDefault="00517103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  <w:r>
        <w:rPr>
          <w:i/>
          <w:sz w:val="20"/>
          <w:vertAlign w:val="superscript"/>
        </w:rPr>
        <w:t>*</w:t>
      </w:r>
      <w:r w:rsidR="00417846">
        <w:rPr>
          <w:sz w:val="20"/>
        </w:rPr>
        <w:t xml:space="preserve">Pearson’s bivariate correlations were used to examine </w:t>
      </w:r>
      <w:r w:rsidR="00DF20C9">
        <w:rPr>
          <w:sz w:val="20"/>
        </w:rPr>
        <w:t xml:space="preserve">relationships of the </w:t>
      </w:r>
      <w:r w:rsidR="003070A7">
        <w:rPr>
          <w:sz w:val="20"/>
        </w:rPr>
        <w:t>changes in serum 25(OH</w:t>
      </w:r>
      <w:proofErr w:type="gramStart"/>
      <w:r w:rsidR="003070A7">
        <w:rPr>
          <w:sz w:val="20"/>
        </w:rPr>
        <w:t>)D</w:t>
      </w:r>
      <w:proofErr w:type="gramEnd"/>
      <w:r w:rsidR="003070A7">
        <w:rPr>
          <w:sz w:val="20"/>
        </w:rPr>
        <w:t xml:space="preserve"> and </w:t>
      </w:r>
      <w:r w:rsidR="0030421C">
        <w:rPr>
          <w:sz w:val="20"/>
        </w:rPr>
        <w:t>%</w:t>
      </w:r>
      <w:r w:rsidR="003070A7">
        <w:rPr>
          <w:sz w:val="20"/>
        </w:rPr>
        <w:t>5-m</w:t>
      </w:r>
      <w:r w:rsidR="0030421C">
        <w:rPr>
          <w:sz w:val="20"/>
        </w:rPr>
        <w:t>C</w:t>
      </w:r>
      <w:r w:rsidR="003070A7">
        <w:rPr>
          <w:sz w:val="20"/>
        </w:rPr>
        <w:t xml:space="preserve"> levels with changes in the composition of leukocytes</w:t>
      </w:r>
      <w:r w:rsidR="00E83FFC">
        <w:rPr>
          <w:sz w:val="20"/>
        </w:rPr>
        <w:t>.</w:t>
      </w:r>
    </w:p>
    <w:p w14:paraId="52984E91" w14:textId="77777777" w:rsidR="00F13382" w:rsidRDefault="00F13382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380AF4B5" w14:textId="77777777" w:rsidR="00F13382" w:rsidRDefault="00F13382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175A8A0A" w14:textId="77777777" w:rsidR="00F13382" w:rsidRDefault="00F13382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076E63A6" w14:textId="77777777" w:rsidR="00F13382" w:rsidRDefault="00F13382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6E21D7C8" w14:textId="5DC1623B" w:rsidR="00F13382" w:rsidRDefault="0077730A" w:rsidP="00FC3BB3">
      <w:pPr>
        <w:tabs>
          <w:tab w:val="left" w:pos="360"/>
          <w:tab w:val="left" w:pos="12960"/>
          <w:tab w:val="left" w:pos="13140"/>
        </w:tabs>
        <w:ind w:left="-274" w:right="-86"/>
        <w:rPr>
          <w:sz w:val="20"/>
        </w:rPr>
      </w:pPr>
      <w:r>
        <w:rPr>
          <w:b/>
          <w:sz w:val="20"/>
        </w:rPr>
        <w:t>Table</w:t>
      </w:r>
      <w:r w:rsidR="00FC3BB3">
        <w:rPr>
          <w:b/>
          <w:sz w:val="20"/>
        </w:rPr>
        <w:t xml:space="preserve"> </w:t>
      </w:r>
      <w:r w:rsidR="000B6043">
        <w:rPr>
          <w:b/>
          <w:sz w:val="20"/>
        </w:rPr>
        <w:t>B</w:t>
      </w:r>
      <w:r w:rsidR="00F13382" w:rsidRPr="009A4999">
        <w:rPr>
          <w:b/>
          <w:sz w:val="20"/>
        </w:rPr>
        <w:t>.</w:t>
      </w:r>
      <w:r w:rsidR="00F13382">
        <w:rPr>
          <w:sz w:val="20"/>
        </w:rPr>
        <w:t xml:space="preserve"> Associations of change</w:t>
      </w:r>
      <w:r w:rsidR="000D46DB">
        <w:rPr>
          <w:sz w:val="20"/>
        </w:rPr>
        <w:t>s in serum 25(OH</w:t>
      </w:r>
      <w:proofErr w:type="gramStart"/>
      <w:r w:rsidR="000D46DB">
        <w:rPr>
          <w:sz w:val="20"/>
        </w:rPr>
        <w:t>)D</w:t>
      </w:r>
      <w:proofErr w:type="gramEnd"/>
      <w:r w:rsidR="000D46DB">
        <w:rPr>
          <w:sz w:val="20"/>
        </w:rPr>
        <w:t xml:space="preserve"> and 5-methylcytosine </w:t>
      </w:r>
      <w:r w:rsidR="00F13382">
        <w:rPr>
          <w:sz w:val="20"/>
        </w:rPr>
        <w:t>with change</w:t>
      </w:r>
      <w:r w:rsidR="000D46DB">
        <w:rPr>
          <w:sz w:val="20"/>
        </w:rPr>
        <w:t>s</w:t>
      </w:r>
      <w:r w:rsidR="00F13382">
        <w:rPr>
          <w:sz w:val="20"/>
        </w:rPr>
        <w:t xml:space="preserve"> in composition o</w:t>
      </w:r>
      <w:r w:rsidR="000D46DB">
        <w:rPr>
          <w:sz w:val="20"/>
        </w:rPr>
        <w:t>f leukocytes in all participants</w:t>
      </w:r>
      <w:r w:rsidR="00F13382" w:rsidRPr="00517103">
        <w:rPr>
          <w:sz w:val="20"/>
          <w:vertAlign w:val="superscript"/>
        </w:rPr>
        <w:t>*</w:t>
      </w:r>
      <w:r w:rsidR="00F13382">
        <w:rPr>
          <w:sz w:val="20"/>
        </w:rPr>
        <w:t xml:space="preserve"> </w:t>
      </w:r>
    </w:p>
    <w:p w14:paraId="23600FD1" w14:textId="77777777" w:rsidR="00F13382" w:rsidRPr="009A4999" w:rsidRDefault="00F13382" w:rsidP="00F13382">
      <w:pPr>
        <w:tabs>
          <w:tab w:val="left" w:pos="360"/>
          <w:tab w:val="left" w:pos="12960"/>
          <w:tab w:val="left" w:pos="13140"/>
        </w:tabs>
        <w:ind w:left="-270" w:right="-90"/>
        <w:rPr>
          <w:sz w:val="20"/>
        </w:rPr>
      </w:pPr>
    </w:p>
    <w:tbl>
      <w:tblPr>
        <w:tblW w:w="9537" w:type="dxa"/>
        <w:tblInd w:w="-162" w:type="dxa"/>
        <w:tblBorders>
          <w:top w:val="double" w:sz="4" w:space="0" w:color="auto"/>
          <w:bottom w:val="double" w:sz="4" w:space="0" w:color="auto"/>
        </w:tblBorders>
        <w:tblLook w:val="00A0" w:firstRow="1" w:lastRow="0" w:firstColumn="1" w:lastColumn="0" w:noHBand="0" w:noVBand="0"/>
      </w:tblPr>
      <w:tblGrid>
        <w:gridCol w:w="3700"/>
        <w:gridCol w:w="1386"/>
        <w:gridCol w:w="1385"/>
        <w:gridCol w:w="1565"/>
        <w:gridCol w:w="1204"/>
        <w:gridCol w:w="297"/>
      </w:tblGrid>
      <w:tr w:rsidR="00F13382" w14:paraId="3BE25A3F" w14:textId="77777777" w:rsidTr="00B63A5D">
        <w:trPr>
          <w:trHeight w:val="732"/>
        </w:trPr>
        <w:tc>
          <w:tcPr>
            <w:tcW w:w="3700" w:type="dxa"/>
            <w:tcBorders>
              <w:top w:val="single" w:sz="4" w:space="0" w:color="auto"/>
              <w:bottom w:val="nil"/>
            </w:tcBorders>
          </w:tcPr>
          <w:p w14:paraId="374B77A7" w14:textId="77777777" w:rsidR="00F13382" w:rsidRPr="00143199" w:rsidRDefault="00F13382" w:rsidP="00B63A5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  <w:p w14:paraId="653A1A62" w14:textId="77777777" w:rsidR="00F13382" w:rsidRPr="00143199" w:rsidRDefault="00F13382" w:rsidP="00B63A5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i/>
                <w:color w:val="000000"/>
                <w:sz w:val="20"/>
                <w:szCs w:val="56"/>
              </w:rPr>
            </w:pPr>
            <w:r>
              <w:rPr>
                <w:rFonts w:ascii="Times" w:hAnsi="Times"/>
                <w:noProof/>
                <w:sz w:val="22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02EAF179" wp14:editId="0A3E71CC">
                      <wp:simplePos x="0" y="0"/>
                      <wp:positionH relativeFrom="column">
                        <wp:posOffset>2211705</wp:posOffset>
                      </wp:positionH>
                      <wp:positionV relativeFrom="paragraph">
                        <wp:posOffset>3810</wp:posOffset>
                      </wp:positionV>
                      <wp:extent cx="3771900" cy="293370"/>
                      <wp:effectExtent l="0" t="0" r="0" b="11430"/>
                      <wp:wrapNone/>
                      <wp:docPr id="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71900" cy="293370"/>
                                <a:chOff x="-17766" y="34033"/>
                                <a:chExt cx="2926701" cy="293754"/>
                              </a:xfrm>
                            </wpg:grpSpPr>
                            <wps:wsp>
                              <wps:cNvPr id="3" name="Text Box 10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68425" y="34036"/>
                                  <a:ext cx="1540510" cy="2937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D8B4AA6" w14:textId="77777777" w:rsidR="00F13382" w:rsidRPr="00C47A0D" w:rsidRDefault="00F13382" w:rsidP="00F13382">
                                    <w:pPr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Change in %5-mC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Text Box 12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7766" y="34033"/>
                                  <a:ext cx="1485900" cy="2876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D094424" w14:textId="77777777" w:rsidR="00F13382" w:rsidRPr="00517103" w:rsidRDefault="00F13382" w:rsidP="00F13382">
                                    <w:pPr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</w:rPr>
                                      <w:t>Change in 25(OH</w:t>
                                    </w:r>
                                    <w:proofErr w:type="gramStart"/>
                                    <w:r>
                                      <w:rPr>
                                        <w:sz w:val="20"/>
                                      </w:rPr>
                                      <w:t>)D</w:t>
                                    </w:r>
                                    <w:proofErr w:type="gramEnd"/>
                                  </w:p>
                                  <w:p w14:paraId="178803C7" w14:textId="77777777" w:rsidR="00F13382" w:rsidRPr="00246D35" w:rsidRDefault="00F13382" w:rsidP="00F13382">
                                    <w:pPr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9" style="position:absolute;margin-left:174.15pt;margin-top:.3pt;width:297pt;height:23.1pt;z-index:251722752;mso-width-relative:margin;mso-height-relative:margin" coordorigin="-177,340" coordsize="29267,2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">
                      <v:shape id="Text Box 108" o:spid="_x0000_s1030" type="#_x0000_t202" style="position:absolute;left:13684;top:340;width:15405;height:2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    <v:textbox>
                          <w:txbxContent>
                            <w:p w14:paraId="3D8B4AA6" w14:textId="77777777" w:rsidR="00F13382" w:rsidRPr="00C47A0D" w:rsidRDefault="00F13382" w:rsidP="00F13382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hange in %5-mC</w:t>
                              </w:r>
                            </w:p>
                          </w:txbxContent>
                        </v:textbox>
                      </v:shape>
                      <v:shape id="Text Box 122" o:spid="_x0000_s1031" type="#_x0000_t202" style="position:absolute;left:-177;top:340;width:14858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    <v:textbox>
                          <w:txbxContent>
                            <w:p w14:paraId="6D094424" w14:textId="77777777" w:rsidR="00F13382" w:rsidRPr="00517103" w:rsidRDefault="00F13382" w:rsidP="00F13382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hange in 25(OH</w:t>
                              </w:r>
                              <w:proofErr w:type="gramStart"/>
                              <w:r>
                                <w:rPr>
                                  <w:sz w:val="20"/>
                                </w:rPr>
                                <w:t>)D</w:t>
                              </w:r>
                              <w:proofErr w:type="gramEnd"/>
                            </w:p>
                            <w:p w14:paraId="178803C7" w14:textId="77777777" w:rsidR="00F13382" w:rsidRPr="00246D35" w:rsidRDefault="00F13382" w:rsidP="00F13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0112FDD8" w14:textId="77777777" w:rsidR="00F13382" w:rsidRPr="00143199" w:rsidRDefault="00F13382" w:rsidP="00B63A5D">
            <w:pPr>
              <w:widowControl w:val="0"/>
              <w:autoSpaceDE w:val="0"/>
              <w:autoSpaceDN w:val="0"/>
              <w:adjustRightInd w:val="0"/>
              <w:rPr>
                <w:rFonts w:ascii="Times" w:eastAsia="MS PGothic" w:hAnsi="Times"/>
                <w:i/>
                <w:color w:val="000000"/>
                <w:sz w:val="20"/>
                <w:szCs w:val="56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14:paraId="50A0EB95" w14:textId="77777777" w:rsidR="00F13382" w:rsidRDefault="00F13382" w:rsidP="00B63A5D">
            <w:pPr>
              <w:rPr>
                <w:rFonts w:ascii="Times" w:hAnsi="Times"/>
                <w:noProof/>
                <w:sz w:val="22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487AA219" w14:textId="77777777" w:rsidR="00F13382" w:rsidRDefault="00F13382" w:rsidP="00B63A5D">
            <w:pPr>
              <w:rPr>
                <w:rFonts w:ascii="Times" w:hAnsi="Times"/>
                <w:noProof/>
                <w:sz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vAlign w:val="center"/>
          </w:tcPr>
          <w:p w14:paraId="23A97EC3" w14:textId="77777777" w:rsidR="00F13382" w:rsidRPr="008A771C" w:rsidRDefault="00F13382" w:rsidP="00B63A5D">
            <w:pPr>
              <w:rPr>
                <w:rFonts w:ascii="Times" w:hAnsi="Times"/>
                <w:sz w:val="20"/>
              </w:rPr>
            </w:pPr>
            <w:r>
              <w:rPr>
                <w:rFonts w:eastAsia="MS PGothic"/>
                <w:noProof/>
                <w:color w:val="000000"/>
                <w:sz w:val="20"/>
                <w:szCs w:val="5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8A0537D" wp14:editId="59AFAB9B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396240</wp:posOffset>
                      </wp:positionV>
                      <wp:extent cx="1270000" cy="0"/>
                      <wp:effectExtent l="11430" t="15240" r="26670" b="22860"/>
                      <wp:wrapNone/>
                      <wp:docPr id="8" name="AutoShap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0000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r" b="b"/>
                                <a:pathLst/>
                              </a:cu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38100" dist="25400" dir="5400000" algn="ctr" rotWithShape="0">
                                        <a:srgbClr val="000000">
                                          <a:alpha val="35001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5" o:spid="_x0000_s1026" style="position:absolute;margin-left:13.9pt;margin-top:31.2pt;width:100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" strokecolor="#0d0d0d" strokeweight=".5pt">
                      <v:shadow color="black" opacity="22938f" offset="0"/>
                    </v:shape>
                  </w:pict>
                </mc:Fallback>
              </mc:AlternateContent>
            </w:r>
            <w:r w:rsidRPr="008A771C">
              <w:rPr>
                <w:rFonts w:ascii="Times" w:hAnsi="Times"/>
                <w:sz w:val="20"/>
              </w:rPr>
              <w:t xml:space="preserve">    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3870C4F9" w14:textId="77777777" w:rsidR="00F13382" w:rsidRPr="008A771C" w:rsidRDefault="00F13382" w:rsidP="00B63A5D">
            <w:pPr>
              <w:jc w:val="center"/>
              <w:rPr>
                <w:rFonts w:ascii="Times" w:hAnsi="Times"/>
                <w:color w:val="000000"/>
                <w:sz w:val="20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14:paraId="59415EE5" w14:textId="77777777" w:rsidR="00F13382" w:rsidRPr="008E1D42" w:rsidRDefault="00F13382" w:rsidP="00B63A5D">
            <w:pPr>
              <w:rPr>
                <w:b/>
                <w:noProof/>
                <w:sz w:val="20"/>
              </w:rPr>
            </w:pPr>
          </w:p>
        </w:tc>
      </w:tr>
      <w:tr w:rsidR="00F13382" w14:paraId="6428E397" w14:textId="77777777" w:rsidTr="00B63A5D">
        <w:trPr>
          <w:trHeight w:val="505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vAlign w:val="center"/>
          </w:tcPr>
          <w:p w14:paraId="75AD01AB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  <w:p w14:paraId="0925F4B6" w14:textId="77777777" w:rsidR="00F13382" w:rsidRPr="00143199" w:rsidRDefault="00F13382" w:rsidP="00B63A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MS PGothic" w:hAnsi="Times"/>
                <w:color w:val="000000"/>
                <w:sz w:val="20"/>
                <w:szCs w:val="56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102999B3" w14:textId="77777777" w:rsidR="00F13382" w:rsidRPr="00FC4233" w:rsidRDefault="00F13382" w:rsidP="00B63A5D">
            <w:pPr>
              <w:jc w:val="center"/>
              <w:rPr>
                <w:i/>
                <w:sz w:val="20"/>
              </w:rPr>
            </w:pPr>
            <w:r w:rsidRPr="00FC4233">
              <w:rPr>
                <w:i/>
                <w:sz w:val="20"/>
              </w:rPr>
              <w:t>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26FA289E" w14:textId="77777777" w:rsidR="00F13382" w:rsidRPr="00FC4233" w:rsidRDefault="00F13382" w:rsidP="00B63A5D">
            <w:pPr>
              <w:jc w:val="center"/>
              <w:rPr>
                <w:i/>
                <w:sz w:val="20"/>
              </w:rPr>
            </w:pPr>
            <w:r w:rsidRPr="00517103">
              <w:rPr>
                <w:i/>
                <w:color w:val="000000"/>
                <w:sz w:val="20"/>
              </w:rPr>
              <w:t>P</w:t>
            </w:r>
            <w:r w:rsidRPr="00FC4233">
              <w:rPr>
                <w:color w:val="000000"/>
                <w:sz w:val="20"/>
              </w:rPr>
              <w:t>-value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65F4FEE7" w14:textId="77777777" w:rsidR="00F13382" w:rsidRPr="00FC4233" w:rsidRDefault="00F13382" w:rsidP="00B63A5D">
            <w:pPr>
              <w:jc w:val="center"/>
              <w:rPr>
                <w:i/>
                <w:sz w:val="20"/>
              </w:rPr>
            </w:pPr>
            <w:r w:rsidRPr="00FC4233">
              <w:rPr>
                <w:i/>
                <w:sz w:val="20"/>
              </w:rPr>
              <w:t>r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02E3C507" w14:textId="77777777" w:rsidR="00F13382" w:rsidRPr="00517103" w:rsidRDefault="00F13382" w:rsidP="00B63A5D">
            <w:pPr>
              <w:jc w:val="center"/>
              <w:rPr>
                <w:i/>
                <w:color w:val="000000"/>
                <w:sz w:val="20"/>
              </w:rPr>
            </w:pPr>
            <w:r w:rsidRPr="00517103">
              <w:rPr>
                <w:i/>
                <w:color w:val="000000"/>
                <w:sz w:val="20"/>
              </w:rPr>
              <w:t>P</w:t>
            </w:r>
            <w:r w:rsidRPr="00FC4233">
              <w:rPr>
                <w:color w:val="000000"/>
                <w:sz w:val="20"/>
              </w:rPr>
              <w:t>-value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770A609A" w14:textId="77777777" w:rsidR="00F13382" w:rsidRPr="00517103" w:rsidRDefault="00F13382" w:rsidP="00B63A5D">
            <w:pPr>
              <w:jc w:val="center"/>
              <w:rPr>
                <w:sz w:val="20"/>
              </w:rPr>
            </w:pPr>
          </w:p>
        </w:tc>
      </w:tr>
      <w:tr w:rsidR="00F13382" w14:paraId="3335A5FC" w14:textId="77777777" w:rsidTr="00B63A5D">
        <w:trPr>
          <w:trHeight w:val="488"/>
        </w:trPr>
        <w:tc>
          <w:tcPr>
            <w:tcW w:w="3700" w:type="dxa"/>
            <w:tcBorders>
              <w:top w:val="nil"/>
              <w:bottom w:val="nil"/>
            </w:tcBorders>
          </w:tcPr>
          <w:p w14:paraId="0FAFFAFD" w14:textId="77777777" w:rsidR="00F13382" w:rsidRDefault="00F13382" w:rsidP="00B63A5D">
            <w:pPr>
              <w:ind w:hanging="49"/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 xml:space="preserve">Change in </w:t>
            </w:r>
            <w:r w:rsidRPr="00C14A68">
              <w:rPr>
                <w:sz w:val="20"/>
                <w:lang w:bidi="x-none"/>
              </w:rPr>
              <w:t>% Neutrophils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D3C7B4C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05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4530613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7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01CDD4C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2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E6270A5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13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11884116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  <w:tr w:rsidR="00F13382" w14:paraId="4965D47C" w14:textId="77777777" w:rsidTr="00B63A5D">
        <w:trPr>
          <w:trHeight w:val="488"/>
        </w:trPr>
        <w:tc>
          <w:tcPr>
            <w:tcW w:w="3700" w:type="dxa"/>
            <w:tcBorders>
              <w:top w:val="nil"/>
              <w:bottom w:val="nil"/>
            </w:tcBorders>
          </w:tcPr>
          <w:p w14:paraId="2C2D88D8" w14:textId="77777777" w:rsidR="00F13382" w:rsidRDefault="00F13382" w:rsidP="00B63A5D">
            <w:pPr>
              <w:ind w:hanging="49"/>
              <w:rPr>
                <w:sz w:val="20"/>
                <w:lang w:bidi="x-none"/>
              </w:rPr>
            </w:pPr>
            <w:r>
              <w:rPr>
                <w:sz w:val="20"/>
                <w:lang w:bidi="x-none"/>
              </w:rPr>
              <w:t>Change in % Lymphocytes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9E78734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03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23AD3B1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82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5D82C87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2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1312137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09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34D42395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  <w:tr w:rsidR="00F13382" w14:paraId="037BE2AC" w14:textId="77777777" w:rsidTr="00B63A5D">
        <w:trPr>
          <w:trHeight w:val="488"/>
        </w:trPr>
        <w:tc>
          <w:tcPr>
            <w:tcW w:w="3700" w:type="dxa"/>
            <w:tcBorders>
              <w:top w:val="nil"/>
              <w:bottom w:val="single" w:sz="4" w:space="0" w:color="auto"/>
            </w:tcBorders>
          </w:tcPr>
          <w:p w14:paraId="62956C37" w14:textId="77777777" w:rsidR="00F13382" w:rsidRDefault="00F13382" w:rsidP="00B63A5D">
            <w:pPr>
              <w:ind w:hanging="49"/>
              <w:rPr>
                <w:sz w:val="20"/>
              </w:rPr>
            </w:pPr>
            <w:r>
              <w:rPr>
                <w:sz w:val="20"/>
                <w:lang w:bidi="x-none"/>
              </w:rPr>
              <w:t>Change in % Monocytes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19656BA6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-0.15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62DF87D5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31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346AEFFD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0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5858F2F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  <w:r>
              <w:rPr>
                <w:rFonts w:eastAsia="MS PGothic"/>
                <w:color w:val="000000"/>
                <w:sz w:val="20"/>
                <w:szCs w:val="10"/>
              </w:rPr>
              <w:t>0.76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6FD2C27B" w14:textId="77777777" w:rsidR="00F13382" w:rsidRDefault="00F13382" w:rsidP="00B63A5D">
            <w:pPr>
              <w:widowControl w:val="0"/>
              <w:autoSpaceDE w:val="0"/>
              <w:autoSpaceDN w:val="0"/>
              <w:adjustRightInd w:val="0"/>
              <w:ind w:left="540" w:hanging="540"/>
              <w:jc w:val="center"/>
              <w:rPr>
                <w:rFonts w:eastAsia="MS PGothic"/>
                <w:color w:val="000000"/>
                <w:sz w:val="20"/>
                <w:szCs w:val="10"/>
              </w:rPr>
            </w:pPr>
          </w:p>
        </w:tc>
      </w:tr>
    </w:tbl>
    <w:p w14:paraId="42B388DF" w14:textId="77777777" w:rsidR="00F13382" w:rsidRDefault="00F13382" w:rsidP="00F13382">
      <w:pPr>
        <w:tabs>
          <w:tab w:val="left" w:pos="6930"/>
        </w:tabs>
        <w:ind w:left="540" w:right="594"/>
      </w:pPr>
    </w:p>
    <w:p w14:paraId="7C96A92D" w14:textId="77777777" w:rsidR="00F13382" w:rsidRDefault="00F13382" w:rsidP="00F13382">
      <w:pPr>
        <w:tabs>
          <w:tab w:val="left" w:pos="6930"/>
          <w:tab w:val="left" w:pos="13824"/>
        </w:tabs>
        <w:ind w:left="-270" w:right="54"/>
        <w:rPr>
          <w:sz w:val="20"/>
        </w:rPr>
      </w:pPr>
      <w:r>
        <w:rPr>
          <w:sz w:val="20"/>
        </w:rPr>
        <w:t>Abbreviations: 25(OH</w:t>
      </w:r>
      <w:proofErr w:type="gramStart"/>
      <w:r>
        <w:rPr>
          <w:sz w:val="20"/>
        </w:rPr>
        <w:t>)D</w:t>
      </w:r>
      <w:proofErr w:type="gramEnd"/>
      <w:r>
        <w:rPr>
          <w:sz w:val="20"/>
        </w:rPr>
        <w:t>, 25-hydroxyvitamin D; 5-mC, 5-methylcytosine.</w:t>
      </w:r>
    </w:p>
    <w:p w14:paraId="3AE51F34" w14:textId="77777777" w:rsidR="00F13382" w:rsidRPr="009A4999" w:rsidRDefault="00F13382" w:rsidP="00F13382">
      <w:pPr>
        <w:tabs>
          <w:tab w:val="left" w:pos="6930"/>
          <w:tab w:val="left" w:pos="13824"/>
        </w:tabs>
        <w:ind w:left="-270" w:right="54"/>
        <w:rPr>
          <w:sz w:val="20"/>
        </w:rPr>
      </w:pPr>
      <w:r>
        <w:rPr>
          <w:i/>
          <w:sz w:val="20"/>
          <w:vertAlign w:val="superscript"/>
        </w:rPr>
        <w:t>*</w:t>
      </w:r>
      <w:r>
        <w:rPr>
          <w:sz w:val="20"/>
        </w:rPr>
        <w:t>Pearson’s bivariate correlations were used to examine relationships of the changes in serum 25(OH</w:t>
      </w:r>
      <w:proofErr w:type="gramStart"/>
      <w:r>
        <w:rPr>
          <w:sz w:val="20"/>
        </w:rPr>
        <w:t>)D</w:t>
      </w:r>
      <w:proofErr w:type="gramEnd"/>
      <w:r>
        <w:rPr>
          <w:sz w:val="20"/>
        </w:rPr>
        <w:t xml:space="preserve"> and %5-mC levels with changes in the composition of leukocytes.</w:t>
      </w:r>
    </w:p>
    <w:p w14:paraId="30F18BC1" w14:textId="77777777" w:rsidR="00F13382" w:rsidRDefault="00F13382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5D7648C4" w14:textId="77777777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1DD25CEC" w14:textId="57863816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2A439BC8" w14:textId="77777777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7EBC1D85" w14:textId="77777777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38DA6CF7" w14:textId="77777777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5093E881" w14:textId="77777777" w:rsidR="00FC3BB3" w:rsidRDefault="00FC3BB3" w:rsidP="00FC3BB3">
      <w:pPr>
        <w:tabs>
          <w:tab w:val="left" w:pos="6930"/>
          <w:tab w:val="left" w:pos="13824"/>
        </w:tabs>
        <w:ind w:right="54"/>
        <w:rPr>
          <w:sz w:val="20"/>
        </w:rPr>
      </w:pPr>
    </w:p>
    <w:p w14:paraId="554B6CA9" w14:textId="77777777" w:rsidR="00FC3BB3" w:rsidRDefault="00FC3BB3" w:rsidP="00FC3BB3">
      <w:pPr>
        <w:tabs>
          <w:tab w:val="left" w:pos="6930"/>
          <w:tab w:val="left" w:pos="13824"/>
        </w:tabs>
        <w:ind w:right="54"/>
        <w:rPr>
          <w:sz w:val="20"/>
        </w:rPr>
      </w:pPr>
    </w:p>
    <w:p w14:paraId="2AE86035" w14:textId="2E9BDDFE" w:rsidR="00141FF4" w:rsidRDefault="0077730A" w:rsidP="00FC3BB3">
      <w:pPr>
        <w:tabs>
          <w:tab w:val="left" w:pos="6930"/>
          <w:tab w:val="left" w:pos="13824"/>
        </w:tabs>
        <w:ind w:left="-144" w:right="-144"/>
        <w:rPr>
          <w:sz w:val="20"/>
        </w:rPr>
      </w:pPr>
      <w:r>
        <w:rPr>
          <w:b/>
          <w:sz w:val="20"/>
        </w:rPr>
        <w:t>Table</w:t>
      </w:r>
      <w:r w:rsidR="00FC3BB3">
        <w:rPr>
          <w:b/>
          <w:sz w:val="20"/>
        </w:rPr>
        <w:t xml:space="preserve"> </w:t>
      </w:r>
      <w:r w:rsidR="000B6043">
        <w:rPr>
          <w:b/>
          <w:sz w:val="20"/>
        </w:rPr>
        <w:t>C</w:t>
      </w:r>
      <w:r w:rsidR="000D46DB">
        <w:rPr>
          <w:sz w:val="20"/>
        </w:rPr>
        <w:t xml:space="preserve">. Raw 5-methylcytosine data in the </w:t>
      </w:r>
      <w:r w:rsidR="00141FF4">
        <w:rPr>
          <w:sz w:val="20"/>
        </w:rPr>
        <w:t>vitamin D</w:t>
      </w:r>
      <w:r w:rsidR="000D46DB">
        <w:rPr>
          <w:sz w:val="20"/>
        </w:rPr>
        <w:t>3</w:t>
      </w:r>
      <w:r w:rsidR="00141FF4">
        <w:rPr>
          <w:sz w:val="20"/>
        </w:rPr>
        <w:t xml:space="preserve"> </w:t>
      </w:r>
      <w:r w:rsidR="000D46DB">
        <w:rPr>
          <w:sz w:val="20"/>
        </w:rPr>
        <w:t xml:space="preserve">supplementation </w:t>
      </w:r>
      <w:r w:rsidR="00141FF4">
        <w:rPr>
          <w:sz w:val="20"/>
        </w:rPr>
        <w:t>trial</w:t>
      </w:r>
    </w:p>
    <w:tbl>
      <w:tblPr>
        <w:tblW w:w="6755" w:type="dxa"/>
        <w:tblInd w:w="93" w:type="dxa"/>
        <w:tblLook w:val="04A0" w:firstRow="1" w:lastRow="0" w:firstColumn="1" w:lastColumn="0" w:noHBand="0" w:noVBand="1"/>
      </w:tblPr>
      <w:tblGrid>
        <w:gridCol w:w="960"/>
        <w:gridCol w:w="1455"/>
        <w:gridCol w:w="1300"/>
        <w:gridCol w:w="960"/>
        <w:gridCol w:w="1020"/>
        <w:gridCol w:w="1060"/>
      </w:tblGrid>
      <w:tr w:rsidR="00141FF4" w:rsidRPr="00141FF4" w14:paraId="68FE671F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00B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CCA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04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sex, m=1, f=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53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D7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-mC p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28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-mC post</w:t>
            </w:r>
          </w:p>
        </w:tc>
      </w:tr>
      <w:tr w:rsidR="00141FF4" w:rsidRPr="00141FF4" w14:paraId="1C9EFD13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E8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5D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97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C7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7F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D0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.949</w:t>
            </w:r>
          </w:p>
        </w:tc>
      </w:tr>
      <w:tr w:rsidR="00141FF4" w:rsidRPr="00141FF4" w14:paraId="6F1BC3E7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7FB9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8A1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7F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8A7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2D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CF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556</w:t>
            </w:r>
          </w:p>
        </w:tc>
      </w:tr>
      <w:tr w:rsidR="00141FF4" w:rsidRPr="00141FF4" w14:paraId="1896BCD8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5EA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EC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DE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A4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38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962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281</w:t>
            </w:r>
          </w:p>
        </w:tc>
      </w:tr>
      <w:tr w:rsidR="00141FF4" w:rsidRPr="00141FF4" w14:paraId="300D64A2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52C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68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3F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402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2BA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B1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913</w:t>
            </w:r>
          </w:p>
        </w:tc>
      </w:tr>
      <w:tr w:rsidR="00141FF4" w:rsidRPr="00141FF4" w14:paraId="51E1138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050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F2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69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3E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5D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25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31</w:t>
            </w:r>
          </w:p>
        </w:tc>
      </w:tr>
      <w:tr w:rsidR="00141FF4" w:rsidRPr="00141FF4" w14:paraId="67F7C420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3D7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6B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5C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98C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DA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1D2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09</w:t>
            </w:r>
          </w:p>
        </w:tc>
      </w:tr>
      <w:tr w:rsidR="00141FF4" w:rsidRPr="00141FF4" w14:paraId="117BC3DA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0BC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F5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5B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69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4A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61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02</w:t>
            </w:r>
          </w:p>
        </w:tc>
      </w:tr>
      <w:tr w:rsidR="00141FF4" w:rsidRPr="00141FF4" w14:paraId="37F7A0E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2B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02A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A5E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2B3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B65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EF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602</w:t>
            </w:r>
          </w:p>
        </w:tc>
      </w:tr>
      <w:tr w:rsidR="00141FF4" w:rsidRPr="00141FF4" w14:paraId="6129F65D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123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D66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46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17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E6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91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11</w:t>
            </w:r>
          </w:p>
        </w:tc>
      </w:tr>
      <w:tr w:rsidR="00141FF4" w:rsidRPr="00141FF4" w14:paraId="1A090034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3EA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19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F9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2F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0D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0C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04</w:t>
            </w:r>
          </w:p>
        </w:tc>
      </w:tr>
      <w:tr w:rsidR="00141FF4" w:rsidRPr="00141FF4" w14:paraId="2778ADE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4EB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6E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ABC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07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58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A4D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89</w:t>
            </w:r>
          </w:p>
        </w:tc>
      </w:tr>
      <w:tr w:rsidR="00141FF4" w:rsidRPr="00141FF4" w14:paraId="36AF305A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DEF8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EB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3A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03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D6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D0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56</w:t>
            </w:r>
          </w:p>
        </w:tc>
      </w:tr>
      <w:tr w:rsidR="00141FF4" w:rsidRPr="00141FF4" w14:paraId="4BEA0C2F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B5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AB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1C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60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35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26D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442</w:t>
            </w:r>
          </w:p>
        </w:tc>
      </w:tr>
      <w:tr w:rsidR="00141FF4" w:rsidRPr="00141FF4" w14:paraId="0E81E123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3260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BC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7D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8D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7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E2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1C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988</w:t>
            </w:r>
          </w:p>
        </w:tc>
      </w:tr>
      <w:tr w:rsidR="00141FF4" w:rsidRPr="00141FF4" w14:paraId="7602EC9D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B99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2A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C9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5D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AF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5D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128</w:t>
            </w:r>
          </w:p>
        </w:tc>
      </w:tr>
      <w:tr w:rsidR="00141FF4" w:rsidRPr="00141FF4" w14:paraId="460DE3C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F30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3E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A8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2B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0C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AE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174</w:t>
            </w:r>
          </w:p>
        </w:tc>
      </w:tr>
      <w:tr w:rsidR="00141FF4" w:rsidRPr="00141FF4" w14:paraId="390E604F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CAB8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9A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59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C0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40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DE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217</w:t>
            </w:r>
          </w:p>
        </w:tc>
      </w:tr>
      <w:tr w:rsidR="00141FF4" w:rsidRPr="00141FF4" w14:paraId="7D85927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BE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35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B5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66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4C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8DC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.714</w:t>
            </w:r>
          </w:p>
        </w:tc>
      </w:tr>
      <w:tr w:rsidR="00141FF4" w:rsidRPr="00141FF4" w14:paraId="5A7DABE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89AC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13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57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875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7E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59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386</w:t>
            </w:r>
          </w:p>
        </w:tc>
      </w:tr>
      <w:tr w:rsidR="00141FF4" w:rsidRPr="00141FF4" w14:paraId="18B0253F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3F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12D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F3C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6C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53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.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05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17</w:t>
            </w:r>
          </w:p>
        </w:tc>
      </w:tr>
      <w:tr w:rsidR="00141FF4" w:rsidRPr="00141FF4" w14:paraId="0E116761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91F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84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ED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54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F0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C55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18</w:t>
            </w:r>
          </w:p>
        </w:tc>
      </w:tr>
      <w:tr w:rsidR="00141FF4" w:rsidRPr="00141FF4" w14:paraId="458041E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B7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70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9B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FB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58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CB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066</w:t>
            </w:r>
          </w:p>
        </w:tc>
      </w:tr>
      <w:tr w:rsidR="00141FF4" w:rsidRPr="00141FF4" w14:paraId="373DB878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C1D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A12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E8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38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19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64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44</w:t>
            </w:r>
          </w:p>
        </w:tc>
      </w:tr>
      <w:tr w:rsidR="00141FF4" w:rsidRPr="00141FF4" w14:paraId="5D207B4A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74A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79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0F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62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3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30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A8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 w:rsidR="00141FF4" w:rsidRPr="00141FF4" w14:paraId="12B2103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EB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40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44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AC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58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49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44</w:t>
            </w:r>
          </w:p>
        </w:tc>
      </w:tr>
      <w:tr w:rsidR="00141FF4" w:rsidRPr="00141FF4" w14:paraId="090E239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734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75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91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1F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B8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FA0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52</w:t>
            </w:r>
          </w:p>
        </w:tc>
      </w:tr>
      <w:tr w:rsidR="00141FF4" w:rsidRPr="00141FF4" w14:paraId="4EE2789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034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55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7A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5D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7EB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0B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48</w:t>
            </w:r>
          </w:p>
        </w:tc>
      </w:tr>
      <w:tr w:rsidR="00141FF4" w:rsidRPr="00141FF4" w14:paraId="76933F02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CA1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CBC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8F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97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2C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92F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67</w:t>
            </w:r>
          </w:p>
        </w:tc>
      </w:tr>
      <w:tr w:rsidR="00141FF4" w:rsidRPr="00141FF4" w14:paraId="094EC68E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6CB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EF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DF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4C6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F3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11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55</w:t>
            </w:r>
          </w:p>
        </w:tc>
      </w:tr>
      <w:tr w:rsidR="00141FF4" w:rsidRPr="00141FF4" w14:paraId="1C1DC366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577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2B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FB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F2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30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ED4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87</w:t>
            </w:r>
          </w:p>
        </w:tc>
      </w:tr>
      <w:tr w:rsidR="00141FF4" w:rsidRPr="00141FF4" w14:paraId="2D8DE808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F69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13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AA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21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37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A0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966</w:t>
            </w:r>
          </w:p>
        </w:tc>
      </w:tr>
      <w:tr w:rsidR="00141FF4" w:rsidRPr="00141FF4" w14:paraId="0B65073E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8CB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E1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FE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64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58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AC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69</w:t>
            </w:r>
          </w:p>
        </w:tc>
      </w:tr>
      <w:tr w:rsidR="00141FF4" w:rsidRPr="00141FF4" w14:paraId="6E9C2984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BF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17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97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0C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AE6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80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178</w:t>
            </w:r>
          </w:p>
        </w:tc>
      </w:tr>
      <w:tr w:rsidR="00141FF4" w:rsidRPr="00141FF4" w14:paraId="50735AA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6E6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F9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FD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10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51A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40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68</w:t>
            </w:r>
          </w:p>
        </w:tc>
      </w:tr>
      <w:tr w:rsidR="00141FF4" w:rsidRPr="00141FF4" w14:paraId="680402D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E6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0C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150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B1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14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BA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62</w:t>
            </w:r>
          </w:p>
        </w:tc>
      </w:tr>
      <w:tr w:rsidR="00141FF4" w:rsidRPr="00141FF4" w14:paraId="7B3B0564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74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CB0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40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4D9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F4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5B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17</w:t>
            </w:r>
          </w:p>
        </w:tc>
      </w:tr>
      <w:tr w:rsidR="00141FF4" w:rsidRPr="00141FF4" w14:paraId="16DB718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8B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8C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65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D7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CB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CF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54</w:t>
            </w:r>
          </w:p>
        </w:tc>
      </w:tr>
      <w:tr w:rsidR="00141FF4" w:rsidRPr="00141FF4" w14:paraId="126D979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71A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6D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72E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D8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44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AE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74</w:t>
            </w:r>
          </w:p>
        </w:tc>
      </w:tr>
      <w:tr w:rsidR="00141FF4" w:rsidRPr="00141FF4" w14:paraId="14378D56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CC3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01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41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0D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D7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2FC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49</w:t>
            </w:r>
          </w:p>
        </w:tc>
      </w:tr>
      <w:tr w:rsidR="00141FF4" w:rsidRPr="00141FF4" w14:paraId="4E0105B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93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B8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F2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F2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56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E8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72</w:t>
            </w:r>
          </w:p>
        </w:tc>
      </w:tr>
      <w:tr w:rsidR="00141FF4" w:rsidRPr="00141FF4" w14:paraId="2B317C64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96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A4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D0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B9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82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78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</w:tr>
      <w:tr w:rsidR="00141FF4" w:rsidRPr="00141FF4" w14:paraId="0A0231B3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DEF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2D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65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5B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140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DB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 w:rsidR="00141FF4" w:rsidRPr="00141FF4" w14:paraId="67458AB0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47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78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62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AC5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8E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71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 w:rsidR="00141FF4" w:rsidRPr="00141FF4" w14:paraId="7F2C5016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60A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A8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A1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B8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60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D5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267</w:t>
            </w:r>
          </w:p>
        </w:tc>
      </w:tr>
      <w:tr w:rsidR="00141FF4" w:rsidRPr="00141FF4" w14:paraId="1B77C0E4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8A3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D9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4A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53A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E3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D0B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 w:rsidR="00141FF4" w:rsidRPr="00141FF4" w14:paraId="0564E021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E7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08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13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A1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7A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A1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525</w:t>
            </w:r>
          </w:p>
        </w:tc>
      </w:tr>
      <w:tr w:rsidR="00141FF4" w:rsidRPr="00141FF4" w14:paraId="706DBD77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3D2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AB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8B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A7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3B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A83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97</w:t>
            </w:r>
          </w:p>
        </w:tc>
      </w:tr>
      <w:tr w:rsidR="00141FF4" w:rsidRPr="00141FF4" w14:paraId="21D137B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CDC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CB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55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78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85A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89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71</w:t>
            </w:r>
          </w:p>
        </w:tc>
      </w:tr>
      <w:tr w:rsidR="00141FF4" w:rsidRPr="00141FF4" w14:paraId="6B6B0543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E53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DD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5E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64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18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6D1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432</w:t>
            </w:r>
          </w:p>
        </w:tc>
      </w:tr>
      <w:tr w:rsidR="00141FF4" w:rsidRPr="00141FF4" w14:paraId="3FA48399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C97D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45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DC5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C7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B84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4C3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62</w:t>
            </w:r>
          </w:p>
        </w:tc>
      </w:tr>
      <w:tr w:rsidR="00141FF4" w:rsidRPr="00141FF4" w14:paraId="35F4279A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A58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99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0F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D7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1D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DF4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834</w:t>
            </w:r>
          </w:p>
        </w:tc>
      </w:tr>
      <w:tr w:rsidR="00141FF4" w:rsidRPr="00141FF4" w14:paraId="16DD7B8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03D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770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02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86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6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D3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3F7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65</w:t>
            </w:r>
          </w:p>
        </w:tc>
      </w:tr>
      <w:tr w:rsidR="00141FF4" w:rsidRPr="00141FF4" w14:paraId="510740A0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62F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17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339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C4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3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E8D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F1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9</w:t>
            </w:r>
          </w:p>
        </w:tc>
      </w:tr>
      <w:tr w:rsidR="00141FF4" w:rsidRPr="00141FF4" w14:paraId="5FF04E4E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098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239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7B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E4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0D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F1C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753</w:t>
            </w:r>
          </w:p>
        </w:tc>
      </w:tr>
      <w:tr w:rsidR="00141FF4" w:rsidRPr="00141FF4" w14:paraId="30BAD015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45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D3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DCB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B0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4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CC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85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106</w:t>
            </w:r>
          </w:p>
        </w:tc>
      </w:tr>
      <w:tr w:rsidR="00141FF4" w:rsidRPr="00141FF4" w14:paraId="2B169BDB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89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7B6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17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B1A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01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0A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153</w:t>
            </w:r>
          </w:p>
        </w:tc>
      </w:tr>
      <w:tr w:rsidR="00141FF4" w:rsidRPr="00141FF4" w14:paraId="3E5CA0A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4B5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68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0545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04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5CC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A6F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.286</w:t>
            </w:r>
          </w:p>
        </w:tc>
      </w:tr>
      <w:tr w:rsidR="00141FF4" w:rsidRPr="00141FF4" w14:paraId="370AD31C" w14:textId="77777777" w:rsidTr="00141FF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2FE" w14:textId="77777777" w:rsidR="00141FF4" w:rsidRPr="00141FF4" w:rsidRDefault="00141FF4" w:rsidP="00141FF4">
            <w:pPr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58D8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3482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2821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13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7013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6CEE" w14:textId="77777777" w:rsidR="00141FF4" w:rsidRPr="00141FF4" w:rsidRDefault="00141FF4" w:rsidP="00141FF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</w:pPr>
            <w:r w:rsidRPr="00141FF4">
              <w:rPr>
                <w:rFonts w:ascii="Calibri" w:hAnsi="Calibri"/>
                <w:color w:val="000000"/>
                <w:sz w:val="22"/>
                <w:szCs w:val="22"/>
                <w:lang w:eastAsia="zh-CN"/>
              </w:rPr>
              <w:t>0.467</w:t>
            </w:r>
          </w:p>
        </w:tc>
      </w:tr>
    </w:tbl>
    <w:p w14:paraId="2FBF93B7" w14:textId="77777777" w:rsidR="00141FF4" w:rsidRDefault="00141FF4" w:rsidP="00323AF6">
      <w:pPr>
        <w:tabs>
          <w:tab w:val="left" w:pos="6930"/>
          <w:tab w:val="left" w:pos="13824"/>
        </w:tabs>
        <w:ind w:left="-270" w:right="54"/>
        <w:rPr>
          <w:sz w:val="20"/>
        </w:rPr>
      </w:pPr>
    </w:p>
    <w:p w14:paraId="6392B1BD" w14:textId="60146D77" w:rsidR="00141FF4" w:rsidRPr="009A4999" w:rsidRDefault="00141FF4" w:rsidP="00141FF4">
      <w:pPr>
        <w:tabs>
          <w:tab w:val="left" w:pos="6930"/>
          <w:tab w:val="left" w:pos="13824"/>
        </w:tabs>
        <w:ind w:right="54"/>
        <w:rPr>
          <w:sz w:val="20"/>
        </w:rPr>
      </w:pPr>
      <w:bookmarkStart w:id="0" w:name="_GoBack"/>
      <w:bookmarkEnd w:id="0"/>
    </w:p>
    <w:sectPr w:rsidR="00141FF4" w:rsidRPr="009A4999" w:rsidSect="007171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A6"/>
    <w:rsid w:val="00013F61"/>
    <w:rsid w:val="00020563"/>
    <w:rsid w:val="000316B6"/>
    <w:rsid w:val="00057F19"/>
    <w:rsid w:val="000749D2"/>
    <w:rsid w:val="000A5AB7"/>
    <w:rsid w:val="000B4F6F"/>
    <w:rsid w:val="000B6043"/>
    <w:rsid w:val="000C1DE8"/>
    <w:rsid w:val="000C2F16"/>
    <w:rsid w:val="000D46DB"/>
    <w:rsid w:val="000E2672"/>
    <w:rsid w:val="00107150"/>
    <w:rsid w:val="00112A7C"/>
    <w:rsid w:val="0013047D"/>
    <w:rsid w:val="00136758"/>
    <w:rsid w:val="00141FF4"/>
    <w:rsid w:val="001431D2"/>
    <w:rsid w:val="00162107"/>
    <w:rsid w:val="001655C3"/>
    <w:rsid w:val="0017356D"/>
    <w:rsid w:val="00176251"/>
    <w:rsid w:val="00180B08"/>
    <w:rsid w:val="0018749A"/>
    <w:rsid w:val="0019636F"/>
    <w:rsid w:val="001A43C3"/>
    <w:rsid w:val="001D141F"/>
    <w:rsid w:val="001D24B9"/>
    <w:rsid w:val="001F77EE"/>
    <w:rsid w:val="002024EC"/>
    <w:rsid w:val="00202717"/>
    <w:rsid w:val="00205C14"/>
    <w:rsid w:val="00210B89"/>
    <w:rsid w:val="002218DF"/>
    <w:rsid w:val="002529B3"/>
    <w:rsid w:val="00256874"/>
    <w:rsid w:val="00266398"/>
    <w:rsid w:val="00270D25"/>
    <w:rsid w:val="002714B0"/>
    <w:rsid w:val="00277142"/>
    <w:rsid w:val="002810BE"/>
    <w:rsid w:val="002857CA"/>
    <w:rsid w:val="002957A7"/>
    <w:rsid w:val="002A4D41"/>
    <w:rsid w:val="002B05DE"/>
    <w:rsid w:val="002C45C8"/>
    <w:rsid w:val="002C5715"/>
    <w:rsid w:val="002E29D2"/>
    <w:rsid w:val="002F1F7B"/>
    <w:rsid w:val="0030421C"/>
    <w:rsid w:val="003070A7"/>
    <w:rsid w:val="003127E9"/>
    <w:rsid w:val="00313523"/>
    <w:rsid w:val="003143DD"/>
    <w:rsid w:val="00323AF6"/>
    <w:rsid w:val="00326EAB"/>
    <w:rsid w:val="00343346"/>
    <w:rsid w:val="00352D53"/>
    <w:rsid w:val="003736B2"/>
    <w:rsid w:val="00385A7C"/>
    <w:rsid w:val="00391892"/>
    <w:rsid w:val="00393E60"/>
    <w:rsid w:val="003C14ED"/>
    <w:rsid w:val="003D3A95"/>
    <w:rsid w:val="003E0C4C"/>
    <w:rsid w:val="003E2777"/>
    <w:rsid w:val="00413F47"/>
    <w:rsid w:val="00417846"/>
    <w:rsid w:val="0042176B"/>
    <w:rsid w:val="004274BB"/>
    <w:rsid w:val="004376F6"/>
    <w:rsid w:val="004419EF"/>
    <w:rsid w:val="00453927"/>
    <w:rsid w:val="004600B8"/>
    <w:rsid w:val="00464BE1"/>
    <w:rsid w:val="00470A0C"/>
    <w:rsid w:val="00473663"/>
    <w:rsid w:val="00482185"/>
    <w:rsid w:val="00484D9C"/>
    <w:rsid w:val="004B5485"/>
    <w:rsid w:val="004D09DB"/>
    <w:rsid w:val="004D10DC"/>
    <w:rsid w:val="004D390E"/>
    <w:rsid w:val="004D6321"/>
    <w:rsid w:val="004E6057"/>
    <w:rsid w:val="004F193D"/>
    <w:rsid w:val="004F1FCA"/>
    <w:rsid w:val="004F3F05"/>
    <w:rsid w:val="004F5CF1"/>
    <w:rsid w:val="00511AF9"/>
    <w:rsid w:val="00517103"/>
    <w:rsid w:val="00530E51"/>
    <w:rsid w:val="00543E9C"/>
    <w:rsid w:val="00544D45"/>
    <w:rsid w:val="00580456"/>
    <w:rsid w:val="00586362"/>
    <w:rsid w:val="005968A6"/>
    <w:rsid w:val="005C3B28"/>
    <w:rsid w:val="005C5F6F"/>
    <w:rsid w:val="005D2877"/>
    <w:rsid w:val="005D5FA3"/>
    <w:rsid w:val="005E0A31"/>
    <w:rsid w:val="005E2750"/>
    <w:rsid w:val="005F1982"/>
    <w:rsid w:val="005F5EFE"/>
    <w:rsid w:val="00613B7D"/>
    <w:rsid w:val="00630F2D"/>
    <w:rsid w:val="00646788"/>
    <w:rsid w:val="00652924"/>
    <w:rsid w:val="00653E66"/>
    <w:rsid w:val="00654882"/>
    <w:rsid w:val="0067220B"/>
    <w:rsid w:val="00672421"/>
    <w:rsid w:val="00680CD2"/>
    <w:rsid w:val="006A2373"/>
    <w:rsid w:val="006A2754"/>
    <w:rsid w:val="006A6DB5"/>
    <w:rsid w:val="006D10EB"/>
    <w:rsid w:val="006F7D7A"/>
    <w:rsid w:val="00712298"/>
    <w:rsid w:val="00713E3D"/>
    <w:rsid w:val="007151C1"/>
    <w:rsid w:val="00717112"/>
    <w:rsid w:val="00732D79"/>
    <w:rsid w:val="00751B4D"/>
    <w:rsid w:val="0077730A"/>
    <w:rsid w:val="007827C9"/>
    <w:rsid w:val="007A364F"/>
    <w:rsid w:val="007B22DD"/>
    <w:rsid w:val="007C7542"/>
    <w:rsid w:val="007D1847"/>
    <w:rsid w:val="007D6335"/>
    <w:rsid w:val="007E7E3C"/>
    <w:rsid w:val="007F5BE3"/>
    <w:rsid w:val="008032D7"/>
    <w:rsid w:val="00836F6F"/>
    <w:rsid w:val="00837C0D"/>
    <w:rsid w:val="00845FA3"/>
    <w:rsid w:val="00860504"/>
    <w:rsid w:val="00861B36"/>
    <w:rsid w:val="00866D9C"/>
    <w:rsid w:val="008707CB"/>
    <w:rsid w:val="00881BD5"/>
    <w:rsid w:val="008937A9"/>
    <w:rsid w:val="008A3378"/>
    <w:rsid w:val="008E1D42"/>
    <w:rsid w:val="008F19F0"/>
    <w:rsid w:val="00904F6B"/>
    <w:rsid w:val="00917428"/>
    <w:rsid w:val="0092594D"/>
    <w:rsid w:val="00930F76"/>
    <w:rsid w:val="009505AF"/>
    <w:rsid w:val="00951299"/>
    <w:rsid w:val="00957F55"/>
    <w:rsid w:val="00973B1B"/>
    <w:rsid w:val="0098098D"/>
    <w:rsid w:val="00981643"/>
    <w:rsid w:val="00982C8A"/>
    <w:rsid w:val="00995346"/>
    <w:rsid w:val="009A4999"/>
    <w:rsid w:val="009C3874"/>
    <w:rsid w:val="009C493C"/>
    <w:rsid w:val="009E1C7B"/>
    <w:rsid w:val="009F706D"/>
    <w:rsid w:val="00A0362D"/>
    <w:rsid w:val="00A20EFD"/>
    <w:rsid w:val="00A23280"/>
    <w:rsid w:val="00A24C11"/>
    <w:rsid w:val="00A27D8D"/>
    <w:rsid w:val="00A708C9"/>
    <w:rsid w:val="00AA2EFD"/>
    <w:rsid w:val="00AA424C"/>
    <w:rsid w:val="00AC1F4D"/>
    <w:rsid w:val="00AC46B0"/>
    <w:rsid w:val="00AD11FE"/>
    <w:rsid w:val="00AE5EAB"/>
    <w:rsid w:val="00AF514A"/>
    <w:rsid w:val="00B07620"/>
    <w:rsid w:val="00B21948"/>
    <w:rsid w:val="00B2446B"/>
    <w:rsid w:val="00B24BF6"/>
    <w:rsid w:val="00B31A1C"/>
    <w:rsid w:val="00B3340B"/>
    <w:rsid w:val="00B43A12"/>
    <w:rsid w:val="00B52F9C"/>
    <w:rsid w:val="00B83DE8"/>
    <w:rsid w:val="00B84562"/>
    <w:rsid w:val="00B95F24"/>
    <w:rsid w:val="00B96E19"/>
    <w:rsid w:val="00BA5646"/>
    <w:rsid w:val="00BA72EE"/>
    <w:rsid w:val="00BA7318"/>
    <w:rsid w:val="00BD39F1"/>
    <w:rsid w:val="00BD3B99"/>
    <w:rsid w:val="00BE20C2"/>
    <w:rsid w:val="00BE356F"/>
    <w:rsid w:val="00C00CE5"/>
    <w:rsid w:val="00C14A68"/>
    <w:rsid w:val="00C14DC1"/>
    <w:rsid w:val="00C22236"/>
    <w:rsid w:val="00C3084D"/>
    <w:rsid w:val="00C345C3"/>
    <w:rsid w:val="00C44FCB"/>
    <w:rsid w:val="00C47A0D"/>
    <w:rsid w:val="00C517C5"/>
    <w:rsid w:val="00C61B73"/>
    <w:rsid w:val="00C66F3F"/>
    <w:rsid w:val="00C7484C"/>
    <w:rsid w:val="00C80496"/>
    <w:rsid w:val="00C836E8"/>
    <w:rsid w:val="00C952CD"/>
    <w:rsid w:val="00CE3DD1"/>
    <w:rsid w:val="00CF02B6"/>
    <w:rsid w:val="00CF3CA7"/>
    <w:rsid w:val="00D0470B"/>
    <w:rsid w:val="00D05F78"/>
    <w:rsid w:val="00D179DC"/>
    <w:rsid w:val="00D20FE3"/>
    <w:rsid w:val="00D27546"/>
    <w:rsid w:val="00D36321"/>
    <w:rsid w:val="00D43A2E"/>
    <w:rsid w:val="00D4526E"/>
    <w:rsid w:val="00D601DC"/>
    <w:rsid w:val="00D654A8"/>
    <w:rsid w:val="00D769D3"/>
    <w:rsid w:val="00D84261"/>
    <w:rsid w:val="00DA7F3B"/>
    <w:rsid w:val="00DB06B9"/>
    <w:rsid w:val="00DC5673"/>
    <w:rsid w:val="00DE5598"/>
    <w:rsid w:val="00DF0953"/>
    <w:rsid w:val="00DF20C9"/>
    <w:rsid w:val="00E079B4"/>
    <w:rsid w:val="00E15040"/>
    <w:rsid w:val="00E270B9"/>
    <w:rsid w:val="00E43D0B"/>
    <w:rsid w:val="00E47016"/>
    <w:rsid w:val="00E83FFC"/>
    <w:rsid w:val="00E9430E"/>
    <w:rsid w:val="00EA0D55"/>
    <w:rsid w:val="00EA0FF1"/>
    <w:rsid w:val="00EB0020"/>
    <w:rsid w:val="00EB32CA"/>
    <w:rsid w:val="00EB6F26"/>
    <w:rsid w:val="00EB7C21"/>
    <w:rsid w:val="00EC46BD"/>
    <w:rsid w:val="00ED3B76"/>
    <w:rsid w:val="00EE0443"/>
    <w:rsid w:val="00F13382"/>
    <w:rsid w:val="00F215C5"/>
    <w:rsid w:val="00F2427A"/>
    <w:rsid w:val="00F242BC"/>
    <w:rsid w:val="00F251A8"/>
    <w:rsid w:val="00F33D8B"/>
    <w:rsid w:val="00F3707C"/>
    <w:rsid w:val="00F41C05"/>
    <w:rsid w:val="00F45057"/>
    <w:rsid w:val="00F71017"/>
    <w:rsid w:val="00F80401"/>
    <w:rsid w:val="00F94B99"/>
    <w:rsid w:val="00FA68EA"/>
    <w:rsid w:val="00FC0A47"/>
    <w:rsid w:val="00FC3BB3"/>
    <w:rsid w:val="00FC4233"/>
    <w:rsid w:val="00FD4D2D"/>
    <w:rsid w:val="00FF145A"/>
    <w:rsid w:val="00FF209E"/>
    <w:rsid w:val="00FF334D"/>
    <w:rsid w:val="00FF4B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" strokecolor="none [3069]"/>
    </o:shapedefaults>
    <o:shapelayout v:ext="edit">
      <o:idmap v:ext="edit" data="1"/>
    </o:shapelayout>
  </w:shapeDefaults>
  <w:doNotEmbedSmartTags/>
  <w:decimalSymbol w:val="."/>
  <w:listSeparator w:val=","/>
  <w14:docId w14:val="2FD9C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E356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6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7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0B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0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0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0BB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0B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0BB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112A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E356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6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70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0B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0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0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0BB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0B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0BB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112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FACS Computer Services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Norman Pollock</dc:creator>
  <cp:lastModifiedBy>gpi</cp:lastModifiedBy>
  <cp:revision>3</cp:revision>
  <cp:lastPrinted>2010-11-19T05:13:00Z</cp:lastPrinted>
  <dcterms:created xsi:type="dcterms:W3CDTF">2016-03-25T20:30:00Z</dcterms:created>
  <dcterms:modified xsi:type="dcterms:W3CDTF">2016-03-25T20:31:00Z</dcterms:modified>
</cp:coreProperties>
</file>